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41"/>
        <w:gridCol w:w="4245"/>
        <w:gridCol w:w="1660"/>
      </w:tblGrid>
      <w:tr w:rsidR="00E05A2B" w:rsidRPr="007E0DF6" w14:paraId="6A14ACC9" w14:textId="77777777" w:rsidTr="0038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D8D8B66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Plasmid</w:t>
            </w:r>
          </w:p>
        </w:tc>
        <w:tc>
          <w:tcPr>
            <w:tcW w:w="4245" w:type="dxa"/>
            <w:tcBorders>
              <w:top w:val="single" w:sz="8" w:space="0" w:color="auto"/>
              <w:bottom w:val="single" w:sz="8" w:space="0" w:color="auto"/>
            </w:tcBorders>
          </w:tcPr>
          <w:p w14:paraId="0A298A85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Source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76B3C836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</w:rPr>
              <w:t>Vector</w:t>
            </w:r>
          </w:p>
        </w:tc>
      </w:tr>
      <w:tr w:rsidR="00E05A2B" w:rsidRPr="007E0DF6" w14:paraId="176907A0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36358DE3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</w:rPr>
              <w:t>FLAG-ACBD4</w:t>
            </w:r>
          </w:p>
        </w:tc>
        <w:tc>
          <w:tcPr>
            <w:tcW w:w="4245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3F910266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"/>
                <w:id w:val="-93403319"/>
                <w:placeholder>
                  <w:docPart w:val="30C82444CD19493CAB98971EC2032376"/>
                </w:placeholder>
              </w:sdtPr>
              <w:sdtContent>
                <w:r w:rsidRPr="00D4211F">
                  <w:rPr>
                    <w:rFonts w:eastAsia="Times New Roman"/>
                    <w:color w:val="000000"/>
                  </w:rPr>
                  <w:t>(23)</w:t>
                </w:r>
              </w:sdtContent>
            </w:sdt>
            <w:r w:rsidRPr="007E0DF6">
              <w:rPr>
                <w:rFonts w:cstheme="minorHAnsi"/>
              </w:rPr>
              <w:t xml:space="preserve"> 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3915E117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CMV-Tag2B</w:t>
            </w:r>
          </w:p>
        </w:tc>
      </w:tr>
      <w:tr w:rsidR="00E05A2B" w:rsidRPr="007E0DF6" w14:paraId="63D643C4" w14:textId="77777777" w:rsidTr="0038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56378E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</w:rPr>
              <w:t>FLAG-ACBD5</w:t>
            </w: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9DFF6E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"/>
                <w:id w:val="-1227456149"/>
                <w:placeholder>
                  <w:docPart w:val="30C82444CD19493CAB98971EC2032376"/>
                </w:placeholder>
              </w:sdtPr>
              <w:sdtContent>
                <w:r w:rsidRPr="00D4211F">
                  <w:rPr>
                    <w:rFonts w:eastAsia="Times New Roman"/>
                    <w:color w:val="000000"/>
                  </w:rPr>
                  <w:t>(9)</w:t>
                </w:r>
              </w:sdtContent>
            </w:sdt>
            <w:r w:rsidRPr="007E0DF6">
              <w:rPr>
                <w:rFonts w:cstheme="minorHAnsi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5CE553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CMV-Tag2B</w:t>
            </w:r>
          </w:p>
        </w:tc>
      </w:tr>
      <w:tr w:rsidR="00E05A2B" w:rsidRPr="007E0DF6" w14:paraId="6FB42C62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F2B343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</w:rPr>
              <w:t>Myc-ACBD4</w:t>
            </w: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sdt>
            <w:sdtPr>
              <w:rPr>
                <w:color w:val="000000"/>
              </w:rPr>
              <w:tag w:val="MENDELEY_CITATION_v3_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"/>
              <w:id w:val="-1436436713"/>
              <w:placeholder>
                <w:docPart w:val="30C82444CD19493CAB98971EC2032376"/>
              </w:placeholder>
            </w:sdtPr>
            <w:sdtContent>
              <w:p w14:paraId="52D3D659" w14:textId="77777777" w:rsidR="00E05A2B" w:rsidRPr="007E0DF6" w:rsidRDefault="00E05A2B" w:rsidP="003868EC">
                <w:pPr>
                  <w:pStyle w:val="NoSpacing"/>
                  <w:spacing w:line="276" w:lineRule="auto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</w:rPr>
                </w:pPr>
                <w:r w:rsidRPr="00D4211F">
                  <w:rPr>
                    <w:rFonts w:eastAsia="Times New Roman"/>
                    <w:color w:val="000000"/>
                  </w:rPr>
                  <w:t>(4)</w:t>
                </w:r>
              </w:p>
            </w:sdtContent>
          </w:sdt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3D2F956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CMV-Tag3B</w:t>
            </w:r>
          </w:p>
        </w:tc>
      </w:tr>
      <w:tr w:rsidR="00E05A2B" w:rsidRPr="007E0DF6" w14:paraId="7C876873" w14:textId="77777777" w:rsidTr="0038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17AB21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</w:rPr>
              <w:t>Myc-ACBD5</w:t>
            </w: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sdt>
            <w:sdtPr>
              <w:rPr>
                <w:color w:val="000000"/>
              </w:rPr>
              <w:tag w:val="MENDELEY_CITATION_v3_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"/>
              <w:id w:val="-1584991176"/>
              <w:placeholder>
                <w:docPart w:val="30C82444CD19493CAB98971EC2032376"/>
              </w:placeholder>
            </w:sdtPr>
            <w:sdtContent>
              <w:p w14:paraId="1D0CF0D3" w14:textId="77777777" w:rsidR="00E05A2B" w:rsidRPr="007E0DF6" w:rsidRDefault="00E05A2B" w:rsidP="003868EC">
                <w:pPr>
                  <w:pStyle w:val="NoSpacing"/>
                  <w:spacing w:line="276" w:lineRule="auto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</w:rPr>
                </w:pPr>
                <w:r w:rsidRPr="00D4211F">
                  <w:rPr>
                    <w:rFonts w:eastAsia="Times New Roman"/>
                    <w:color w:val="000000"/>
                  </w:rPr>
                  <w:t>(9)</w:t>
                </w:r>
              </w:p>
            </w:sdtContent>
          </w:sdt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7F8E6B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CMV-Tag3B</w:t>
            </w:r>
          </w:p>
        </w:tc>
      </w:tr>
      <w:tr w:rsidR="00E05A2B" w:rsidRPr="007E0DF6" w14:paraId="1E31CFFA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BEEBDA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proofErr w:type="spellStart"/>
            <w:r w:rsidRPr="007E0DF6">
              <w:rPr>
                <w:rFonts w:cstheme="minorHAnsi"/>
                <w:b w:val="0"/>
              </w:rPr>
              <w:t>Myc</w:t>
            </w:r>
            <w:proofErr w:type="spellEnd"/>
            <w:r w:rsidRPr="007E0DF6">
              <w:rPr>
                <w:rFonts w:cstheme="minorHAnsi"/>
                <w:b w:val="0"/>
              </w:rPr>
              <w:t>-VAPB</w:t>
            </w: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6AEF93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C. Miller, King’s College London, London, UK</w:t>
            </w:r>
          </w:p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75AB19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05A2B" w:rsidRPr="007E0DF6" w14:paraId="19AF9AD2" w14:textId="77777777" w:rsidTr="0038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460E4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</w:rPr>
              <w:t>GST-VAPB</w:t>
            </w:r>
          </w:p>
          <w:p w14:paraId="5B05F812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  <w:color w:val="000000" w:themeColor="text1"/>
              </w:rPr>
              <w:t>FLAG-ACBD4 FFAT</w:t>
            </w: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0AC473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"/>
                <w:id w:val="992454030"/>
                <w:placeholder>
                  <w:docPart w:val="30C82444CD19493CAB98971EC2032376"/>
                </w:placeholder>
              </w:sdtPr>
              <w:sdtContent>
                <w:r w:rsidRPr="00D4211F">
                  <w:rPr>
                    <w:rFonts w:eastAsia="Times New Roman"/>
                    <w:color w:val="000000"/>
                  </w:rPr>
                  <w:t>(9)</w:t>
                </w:r>
              </w:sdtContent>
            </w:sdt>
            <w:r w:rsidRPr="007E0DF6">
              <w:rPr>
                <w:rFonts w:cstheme="minorHAnsi"/>
              </w:rPr>
              <w:t xml:space="preserve"> </w:t>
            </w:r>
          </w:p>
          <w:sdt>
            <w:sdtPr>
              <w:rPr>
                <w:color w:val="000000"/>
              </w:rPr>
              <w:tag w:val="MENDELEY_CITATION_v3_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"/>
              <w:id w:val="-1380231919"/>
              <w:placeholder>
                <w:docPart w:val="30C82444CD19493CAB98971EC2032376"/>
              </w:placeholder>
            </w:sdtPr>
            <w:sdtContent>
              <w:p w14:paraId="2B1F378F" w14:textId="77777777" w:rsidR="00E05A2B" w:rsidRPr="007E0DF6" w:rsidRDefault="00E05A2B" w:rsidP="003868EC">
                <w:pPr>
                  <w:pStyle w:val="NoSpacing"/>
                  <w:spacing w:line="276" w:lineRule="auto"/>
                  <w:jc w:val="both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cstheme="minorHAnsi"/>
                  </w:rPr>
                </w:pPr>
                <w:r w:rsidRPr="00D4211F">
                  <w:rPr>
                    <w:rFonts w:eastAsia="Times New Roman"/>
                    <w:color w:val="000000"/>
                  </w:rPr>
                  <w:t>(12)</w:t>
                </w:r>
              </w:p>
            </w:sdtContent>
          </w:sdt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A3433C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GEX-6p2</w:t>
            </w:r>
          </w:p>
          <w:p w14:paraId="7D575046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  <w:color w:val="000000" w:themeColor="text1"/>
              </w:rPr>
              <w:t>pCMV-Tag2B</w:t>
            </w:r>
          </w:p>
        </w:tc>
      </w:tr>
      <w:tr w:rsidR="00E05A2B" w:rsidRPr="007E0DF6" w14:paraId="01C38A92" w14:textId="77777777" w:rsidTr="0038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D33AD7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  <w:b w:val="0"/>
              </w:rPr>
            </w:pPr>
            <w:r w:rsidRPr="007E0DF6">
              <w:rPr>
                <w:rFonts w:cstheme="minorHAnsi"/>
                <w:b w:val="0"/>
              </w:rPr>
              <w:t>FLAG-ACBD5 FFAT</w:t>
            </w: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sdt>
            <w:sdtPr>
              <w:rPr>
                <w:color w:val="000000"/>
              </w:rPr>
              <w:tag w:val="MENDELEY_CITATION_v3_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"/>
              <w:id w:val="-1922716221"/>
              <w:placeholder>
                <w:docPart w:val="30C82444CD19493CAB98971EC2032376"/>
              </w:placeholder>
            </w:sdtPr>
            <w:sdtContent>
              <w:p w14:paraId="428507B2" w14:textId="77777777" w:rsidR="00E05A2B" w:rsidRPr="007E0DF6" w:rsidRDefault="00E05A2B" w:rsidP="003868EC">
                <w:pPr>
                  <w:pStyle w:val="NoSpacing"/>
                  <w:spacing w:line="276" w:lineRule="auto"/>
                  <w:jc w:val="both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cstheme="minorHAnsi"/>
                  </w:rPr>
                </w:pPr>
                <w:r w:rsidRPr="00D4211F">
                  <w:rPr>
                    <w:rFonts w:eastAsia="Times New Roman"/>
                    <w:color w:val="000000"/>
                  </w:rPr>
                  <w:t>(12)</w:t>
                </w:r>
              </w:p>
            </w:sdtContent>
          </w:sdt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851D59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  <w:color w:val="000000" w:themeColor="text1"/>
              </w:rPr>
              <w:t>pCMV-Tag2B</w:t>
            </w:r>
          </w:p>
        </w:tc>
      </w:tr>
      <w:tr w:rsidR="00E05A2B" w:rsidRPr="007E0DF6" w14:paraId="0A592BB9" w14:textId="77777777" w:rsidTr="00386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A7AF19" w14:textId="77777777" w:rsidR="00E05A2B" w:rsidRPr="007E0DF6" w:rsidRDefault="00E05A2B" w:rsidP="003868EC">
            <w:pPr>
              <w:rPr>
                <w:b w:val="0"/>
              </w:rPr>
            </w:pPr>
            <w:r w:rsidRPr="007E0DF6">
              <w:rPr>
                <w:b w:val="0"/>
              </w:rPr>
              <w:t>MBP-His-ACBD5</w:t>
            </w:r>
          </w:p>
          <w:p w14:paraId="4CF5246E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42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837257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sdt>
              <w:sdtPr>
                <w:rPr>
                  <w:color w:val="000000"/>
                </w:rPr>
                <w:tag w:val="MENDELEY_CITATION_v3_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"/>
                <w:id w:val="-1449009478"/>
                <w:placeholder>
                  <w:docPart w:val="30C82444CD19493CAB98971EC2032376"/>
                </w:placeholder>
              </w:sdtPr>
              <w:sdtContent>
                <w:r w:rsidRPr="00D4211F">
                  <w:rPr>
                    <w:rFonts w:eastAsia="Times New Roman"/>
                    <w:color w:val="000000"/>
                  </w:rPr>
                  <w:t>(9)</w:t>
                </w:r>
              </w:sdtContent>
            </w:sdt>
            <w:r w:rsidRPr="007E0DF6">
              <w:rPr>
                <w:rFonts w:cstheme="minorHAnsi"/>
              </w:rPr>
              <w:t xml:space="preserve"> </w:t>
            </w:r>
          </w:p>
          <w:p w14:paraId="14C66068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6D1F5E" w14:textId="77777777" w:rsidR="00E05A2B" w:rsidRPr="007E0DF6" w:rsidRDefault="00E05A2B" w:rsidP="003868EC">
            <w:pPr>
              <w:pStyle w:val="NoSpacing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E0DF6">
              <w:rPr>
                <w:rFonts w:cstheme="minorHAnsi"/>
              </w:rPr>
              <w:t>pETM41</w:t>
            </w:r>
          </w:p>
        </w:tc>
      </w:tr>
    </w:tbl>
    <w:p w14:paraId="5D0EB7D9" w14:textId="77777777" w:rsidR="00E05A2B" w:rsidRPr="007E0DF6" w:rsidRDefault="00E05A2B" w:rsidP="00E05A2B">
      <w:pPr>
        <w:pStyle w:val="NoSpacing"/>
        <w:spacing w:line="276" w:lineRule="auto"/>
        <w:jc w:val="both"/>
        <w:rPr>
          <w:rFonts w:cstheme="minorHAnsi"/>
          <w:b/>
          <w:lang w:val="nl-NL"/>
        </w:rPr>
      </w:pPr>
      <w:r w:rsidRPr="007E0DF6">
        <w:rPr>
          <w:rFonts w:cstheme="minorHAnsi"/>
          <w:b/>
          <w:lang w:val="nl-NL"/>
        </w:rPr>
        <w:t>Table S1. Plasmids used in this study</w:t>
      </w:r>
    </w:p>
    <w:p w14:paraId="45DA1AD2" w14:textId="77777777" w:rsidR="00253B44" w:rsidRDefault="00253B44"/>
    <w:sectPr w:rsidR="00253B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2B"/>
    <w:rsid w:val="00253B44"/>
    <w:rsid w:val="006C2ECD"/>
    <w:rsid w:val="00B84A13"/>
    <w:rsid w:val="00E05A2B"/>
    <w:rsid w:val="00E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4D153"/>
  <w15:chartTrackingRefBased/>
  <w15:docId w15:val="{FB89F8C3-9BAA-47E5-A4AF-55D96DE3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A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5A2B"/>
    <w:pPr>
      <w:spacing w:after="0" w:line="240" w:lineRule="auto"/>
    </w:pPr>
    <w:rPr>
      <w:kern w:val="0"/>
      <w14:ligatures w14:val="none"/>
    </w:rPr>
  </w:style>
  <w:style w:type="table" w:customStyle="1" w:styleId="PlainTable21">
    <w:name w:val="Plain Table 21"/>
    <w:basedOn w:val="TableNormal"/>
    <w:uiPriority w:val="42"/>
    <w:rsid w:val="00E05A2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0C82444CD19493CAB98971EC20323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D9AED1-0774-4BA2-A98D-08BDA487621A}"/>
      </w:docPartPr>
      <w:docPartBody>
        <w:p w:rsidR="00000000" w:rsidRDefault="008A4C8C" w:rsidP="008A4C8C">
          <w:pPr>
            <w:pStyle w:val="30C82444CD19493CAB98971EC2032376"/>
          </w:pPr>
          <w:r w:rsidRPr="00DF4C1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C8C"/>
    <w:rsid w:val="008A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A4C8C"/>
    <w:rPr>
      <w:color w:val="808080"/>
    </w:rPr>
  </w:style>
  <w:style w:type="paragraph" w:customStyle="1" w:styleId="30C82444CD19493CAB98971EC2032376">
    <w:name w:val="30C82444CD19493CAB98971EC2032376"/>
    <w:rsid w:val="008A4C8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Joseph</dc:creator>
  <cp:keywords/>
  <dc:description/>
  <cp:lastModifiedBy>Costello, Joseph</cp:lastModifiedBy>
  <cp:revision>1</cp:revision>
  <dcterms:created xsi:type="dcterms:W3CDTF">2023-05-09T09:43:00Z</dcterms:created>
  <dcterms:modified xsi:type="dcterms:W3CDTF">2023-05-09T09:44:00Z</dcterms:modified>
</cp:coreProperties>
</file>